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numId w:val="0"/>
        </w:numPr>
        <w:ind w:leftChars="0"/>
      </w:pPr>
      <w:bookmarkStart w:id="0" w:name="_GoBack"/>
      <w:bookmarkEnd w:id="0"/>
    </w:p>
    <w:p w14:paraId="3B020E77">
      <w:pPr>
        <w:keepNext/>
        <w:rPr>
          <w:rFonts w:cs="Times New Roman"/>
          <w:b/>
          <w:szCs w:val="24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03225</wp:posOffset>
            </wp:positionH>
            <wp:positionV relativeFrom="paragraph">
              <wp:posOffset>830580</wp:posOffset>
            </wp:positionV>
            <wp:extent cx="5165090" cy="2321560"/>
            <wp:effectExtent l="0" t="0" r="1270" b="10160"/>
            <wp:wrapTopAndBottom/>
            <wp:docPr id="2" name="图片 2" descr="20260403223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6040322310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5090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</w:p>
    <w:p w14:paraId="2579D799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Figure 1. Parallel mediation model demonstrating the relationships among gratitude, Tangping tendency, positive self-esteem, and mental health. </w:t>
      </w:r>
    </w:p>
    <w:p w14:paraId="33FFF3E8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t>Values presented are standardized regression coefficients (β). The non-significant path from Tangping tendency to positive self-esteem (β = .03) is indicated by a dashed line. Gender and academic discipline were controlled as covariates.</w:t>
      </w:r>
    </w:p>
    <w:p w14:paraId="58F1AED1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*** </w:t>
      </w:r>
      <w:r>
        <w:rPr>
          <w:rFonts w:hint="eastAsia"/>
          <w:i/>
          <w:iCs/>
          <w:lang w:eastAsia="zh-CN"/>
        </w:rPr>
        <w:t xml:space="preserve">p </w:t>
      </w:r>
      <w:r>
        <w:rPr>
          <w:rFonts w:hint="eastAsia"/>
          <w:lang w:eastAsia="zh-CN"/>
        </w:rPr>
        <w:t>&lt; .001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886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武杨杰</cp:lastModifiedBy>
  <cp:lastPrinted>2013-10-03T12:51:00Z</cp:lastPrinted>
  <dcterms:modified xsi:type="dcterms:W3CDTF">2026-04-11T05:40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E3MGQzY2FhYTE5ZTNmNmUxYjc0YzAzZGYxZmJmNGIiLCJ1c2VySWQiOiIxNzMxNTU4NzQ0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C33659E8F1A54724A2A5FB319B9F9468_12</vt:lpwstr>
  </property>
</Properties>
</file>